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094FB" w14:textId="2D7EA91E" w:rsidR="006C6989" w:rsidRPr="000C0AC8" w:rsidRDefault="006C6989" w:rsidP="006C6989">
      <w:pPr>
        <w:spacing w:line="276" w:lineRule="auto"/>
        <w:rPr>
          <w:bCs/>
          <w:lang w:val="en-US"/>
        </w:rPr>
      </w:pPr>
      <w:r>
        <w:rPr>
          <w:b/>
          <w:lang w:val="en-US"/>
        </w:rPr>
        <w:t>Additional file</w:t>
      </w:r>
      <w:r w:rsidRPr="000C0AC8">
        <w:rPr>
          <w:b/>
          <w:lang w:val="en-US"/>
        </w:rPr>
        <w:t xml:space="preserve"> 3: </w:t>
      </w:r>
      <w:r w:rsidRPr="000C0AC8">
        <w:rPr>
          <w:bCs/>
          <w:lang w:val="en-US"/>
        </w:rPr>
        <w:t xml:space="preserve">Overview of the number of significant lipid species concentrations per lipid class and outcome </w:t>
      </w:r>
    </w:p>
    <w:p w14:paraId="32204F1B" w14:textId="77777777" w:rsidR="006C6989" w:rsidRPr="000C0AC8" w:rsidRDefault="006C6989" w:rsidP="006C6989">
      <w:pPr>
        <w:spacing w:line="276" w:lineRule="auto"/>
        <w:rPr>
          <w:bCs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88"/>
        <w:gridCol w:w="894"/>
        <w:gridCol w:w="1017"/>
        <w:gridCol w:w="957"/>
        <w:gridCol w:w="1017"/>
        <w:gridCol w:w="957"/>
        <w:gridCol w:w="1063"/>
        <w:gridCol w:w="1000"/>
        <w:gridCol w:w="1127"/>
        <w:gridCol w:w="1061"/>
      </w:tblGrid>
      <w:tr w:rsidR="006C6989" w:rsidRPr="000C0AC8" w14:paraId="714C8650" w14:textId="77777777" w:rsidTr="00C86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878445" w14:textId="77777777" w:rsidR="006C6989" w:rsidRPr="000C0AC8" w:rsidRDefault="006C6989" w:rsidP="00C86DD7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0C0AC8">
              <w:rPr>
                <w:lang w:val="en-US"/>
              </w:rPr>
              <w:t>Class</w:t>
            </w:r>
          </w:p>
        </w:tc>
        <w:tc>
          <w:tcPr>
            <w:tcW w:w="0" w:type="auto"/>
            <w:vAlign w:val="center"/>
          </w:tcPr>
          <w:p w14:paraId="15EA0D28" w14:textId="77777777" w:rsidR="006C6989" w:rsidRPr="000C0AC8" w:rsidRDefault="006C6989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C0AC8">
              <w:rPr>
                <w:lang w:val="en-US"/>
              </w:rPr>
              <w:t>Species</w:t>
            </w:r>
          </w:p>
        </w:tc>
        <w:tc>
          <w:tcPr>
            <w:tcW w:w="0" w:type="auto"/>
            <w:gridSpan w:val="2"/>
            <w:vAlign w:val="center"/>
          </w:tcPr>
          <w:p w14:paraId="4F0772F3" w14:textId="77777777" w:rsidR="006C6989" w:rsidRPr="000C0AC8" w:rsidRDefault="006C6989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C0AC8">
              <w:rPr>
                <w:lang w:val="en-US"/>
              </w:rPr>
              <w:t>Cortical thickness</w:t>
            </w:r>
          </w:p>
        </w:tc>
        <w:tc>
          <w:tcPr>
            <w:tcW w:w="0" w:type="auto"/>
            <w:gridSpan w:val="2"/>
            <w:vAlign w:val="center"/>
          </w:tcPr>
          <w:p w14:paraId="6BD1AFB0" w14:textId="77777777" w:rsidR="006C6989" w:rsidRPr="000C0AC8" w:rsidRDefault="006C6989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 xml:space="preserve">Total brain volume </w:t>
            </w:r>
          </w:p>
        </w:tc>
        <w:tc>
          <w:tcPr>
            <w:tcW w:w="0" w:type="auto"/>
            <w:gridSpan w:val="2"/>
            <w:vAlign w:val="center"/>
          </w:tcPr>
          <w:p w14:paraId="664DE3DA" w14:textId="77777777" w:rsidR="006C6989" w:rsidRPr="000C0AC8" w:rsidRDefault="006C6989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Grey matter volume</w:t>
            </w:r>
          </w:p>
        </w:tc>
        <w:tc>
          <w:tcPr>
            <w:tcW w:w="0" w:type="auto"/>
            <w:gridSpan w:val="2"/>
            <w:vAlign w:val="center"/>
          </w:tcPr>
          <w:p w14:paraId="552B1835" w14:textId="77777777" w:rsidR="006C6989" w:rsidRPr="000C0AC8" w:rsidRDefault="006C6989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 xml:space="preserve">White matter volume </w:t>
            </w:r>
          </w:p>
        </w:tc>
      </w:tr>
      <w:tr w:rsidR="006C6989" w:rsidRPr="000C0AC8" w14:paraId="38D642F0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C99BD5" w14:textId="77777777" w:rsidR="006C6989" w:rsidRPr="00600736" w:rsidRDefault="006C6989" w:rsidP="00C86DD7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600736">
              <w:rPr>
                <w:b w:val="0"/>
                <w:bCs w:val="0"/>
                <w:i/>
                <w:iCs/>
                <w:lang w:val="en-US"/>
              </w:rPr>
              <w:t>Absolute concentrations</w:t>
            </w:r>
            <w:r>
              <w:rPr>
                <w:b w:val="0"/>
                <w:bCs w:val="0"/>
                <w:i/>
                <w:iCs/>
                <w:lang w:val="en-US"/>
              </w:rPr>
              <w:t xml:space="preserve"> (nmol)</w:t>
            </w:r>
          </w:p>
        </w:tc>
        <w:tc>
          <w:tcPr>
            <w:tcW w:w="0" w:type="auto"/>
            <w:vAlign w:val="center"/>
          </w:tcPr>
          <w:p w14:paraId="146BFC18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DB2E3A9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>Negative</w:t>
            </w:r>
            <w:r w:rsidRPr="000C0AC8">
              <w:rPr>
                <w:i/>
                <w:iCs/>
                <w:lang w:val="en-US"/>
              </w:rPr>
              <w:br/>
              <w:t xml:space="preserve">(n= </w:t>
            </w:r>
            <w:r>
              <w:rPr>
                <w:i/>
                <w:iCs/>
                <w:lang w:val="en-US"/>
              </w:rPr>
              <w:t>766</w:t>
            </w:r>
            <w:r w:rsidRPr="000C0AC8">
              <w:rPr>
                <w:i/>
                <w:iCs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2D4940D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>(n= 25)</w:t>
            </w:r>
          </w:p>
        </w:tc>
        <w:tc>
          <w:tcPr>
            <w:tcW w:w="0" w:type="auto"/>
            <w:vAlign w:val="center"/>
          </w:tcPr>
          <w:p w14:paraId="50407F67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Negative </w:t>
            </w:r>
            <w:r w:rsidRPr="000C0AC8">
              <w:rPr>
                <w:i/>
                <w:iCs/>
                <w:lang w:val="en-US"/>
              </w:rPr>
              <w:br/>
              <w:t xml:space="preserve">(n= </w:t>
            </w:r>
            <w:r>
              <w:rPr>
                <w:i/>
                <w:iCs/>
                <w:lang w:val="en-US"/>
              </w:rPr>
              <w:t>365</w:t>
            </w:r>
            <w:r w:rsidRPr="000C0AC8">
              <w:rPr>
                <w:i/>
                <w:iCs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5647399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 xml:space="preserve">(n= </w:t>
            </w:r>
            <w:r>
              <w:rPr>
                <w:i/>
                <w:iCs/>
                <w:lang w:val="en-US"/>
              </w:rPr>
              <w:t>161</w:t>
            </w:r>
            <w:r w:rsidRPr="000C0AC8">
              <w:rPr>
                <w:i/>
                <w:iCs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9B3A4FA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Negative </w:t>
            </w:r>
            <w:r w:rsidRPr="000C0AC8">
              <w:rPr>
                <w:i/>
                <w:iCs/>
                <w:lang w:val="en-US"/>
              </w:rPr>
              <w:br/>
              <w:t xml:space="preserve">(n= </w:t>
            </w:r>
            <w:r>
              <w:rPr>
                <w:i/>
                <w:iCs/>
                <w:lang w:val="en-US"/>
              </w:rPr>
              <w:t>430</w:t>
            </w:r>
            <w:r w:rsidRPr="000C0AC8">
              <w:rPr>
                <w:i/>
                <w:iCs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BCCCFFB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 xml:space="preserve">(n= </w:t>
            </w:r>
            <w:r>
              <w:rPr>
                <w:i/>
                <w:iCs/>
                <w:lang w:val="en-US"/>
              </w:rPr>
              <w:t>121</w:t>
            </w:r>
            <w:r w:rsidRPr="000C0AC8">
              <w:rPr>
                <w:i/>
                <w:iCs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B539CC4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Negative </w:t>
            </w:r>
            <w:r w:rsidRPr="000C0AC8">
              <w:rPr>
                <w:i/>
                <w:iCs/>
                <w:lang w:val="en-US"/>
              </w:rPr>
              <w:br/>
              <w:t xml:space="preserve">(n= </w:t>
            </w:r>
            <w:r>
              <w:rPr>
                <w:i/>
                <w:iCs/>
                <w:lang w:val="en-US"/>
              </w:rPr>
              <w:t>262</w:t>
            </w:r>
            <w:r w:rsidRPr="000C0AC8">
              <w:rPr>
                <w:i/>
                <w:iCs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1B1B0BF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i/>
                <w:iCs/>
                <w:lang w:val="en-US"/>
              </w:rPr>
              <w:t xml:space="preserve">Positive </w:t>
            </w:r>
            <w:r w:rsidRPr="000C0AC8">
              <w:rPr>
                <w:i/>
                <w:iCs/>
                <w:lang w:val="en-US"/>
              </w:rPr>
              <w:br/>
              <w:t xml:space="preserve">(n= </w:t>
            </w:r>
            <w:r>
              <w:rPr>
                <w:i/>
                <w:iCs/>
                <w:lang w:val="en-US"/>
              </w:rPr>
              <w:t>228</w:t>
            </w:r>
            <w:r w:rsidRPr="000C0AC8">
              <w:rPr>
                <w:i/>
                <w:iCs/>
                <w:lang w:val="en-US"/>
              </w:rPr>
              <w:t>)</w:t>
            </w:r>
          </w:p>
        </w:tc>
      </w:tr>
      <w:tr w:rsidR="006C6989" w:rsidRPr="000C0AC8" w14:paraId="21C2A59D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D2C9D5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onoacylglycerol</w:t>
            </w:r>
          </w:p>
        </w:tc>
        <w:tc>
          <w:tcPr>
            <w:tcW w:w="0" w:type="auto"/>
            <w:vAlign w:val="center"/>
          </w:tcPr>
          <w:p w14:paraId="47959F49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520C821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44E8A77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C6E6A83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2F8DFF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0B5897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F672F3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48AFF1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367D77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6C6989" w:rsidRPr="000C0AC8" w14:paraId="2A7EE2E2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582B49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acylglycerol</w:t>
            </w:r>
          </w:p>
        </w:tc>
        <w:tc>
          <w:tcPr>
            <w:tcW w:w="0" w:type="auto"/>
            <w:vAlign w:val="center"/>
          </w:tcPr>
          <w:p w14:paraId="288172A7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0918301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center"/>
          </w:tcPr>
          <w:p w14:paraId="7FF87C8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ACF0389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14:paraId="72C7A88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709A77A6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center"/>
          </w:tcPr>
          <w:p w14:paraId="70ED0553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4FF2424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1BE4904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</w:tr>
      <w:tr w:rsidR="006C6989" w:rsidRPr="000C0AC8" w14:paraId="2667E2A3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D2C6B3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T</w:t>
            </w:r>
            <w:r>
              <w:rPr>
                <w:lang w:val="en-US"/>
              </w:rPr>
              <w:t>riacylglycerol</w:t>
            </w:r>
          </w:p>
        </w:tc>
        <w:tc>
          <w:tcPr>
            <w:tcW w:w="0" w:type="auto"/>
            <w:vAlign w:val="center"/>
          </w:tcPr>
          <w:p w14:paraId="111DAFA0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518</w:t>
            </w:r>
          </w:p>
        </w:tc>
        <w:tc>
          <w:tcPr>
            <w:tcW w:w="0" w:type="auto"/>
            <w:vAlign w:val="center"/>
          </w:tcPr>
          <w:p w14:paraId="3AE7447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0" w:type="auto"/>
            <w:vAlign w:val="center"/>
          </w:tcPr>
          <w:p w14:paraId="553B9EE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B4B7A1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vAlign w:val="center"/>
          </w:tcPr>
          <w:p w14:paraId="4998192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</w:tcPr>
          <w:p w14:paraId="6B09C19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0" w:type="auto"/>
            <w:vAlign w:val="center"/>
          </w:tcPr>
          <w:p w14:paraId="705572B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vAlign w:val="center"/>
          </w:tcPr>
          <w:p w14:paraId="191E7F5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4207201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</w:t>
            </w:r>
          </w:p>
        </w:tc>
      </w:tr>
      <w:tr w:rsidR="006C6989" w:rsidRPr="000C0AC8" w14:paraId="4D933612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6E427B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C</w:t>
            </w:r>
            <w:r>
              <w:rPr>
                <w:lang w:val="en-US"/>
              </w:rPr>
              <w:t>holesteryl ester</w:t>
            </w:r>
          </w:p>
        </w:tc>
        <w:tc>
          <w:tcPr>
            <w:tcW w:w="0" w:type="auto"/>
            <w:vAlign w:val="center"/>
          </w:tcPr>
          <w:p w14:paraId="72F95C85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635F5379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5B123E3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5E9CE7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55A1DF0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3DF5F3C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</w:tcPr>
          <w:p w14:paraId="1F96B44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38FA39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center"/>
          </w:tcPr>
          <w:p w14:paraId="6884E6B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6C6989" w:rsidRPr="000C0AC8" w14:paraId="157F5B4A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8E3099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P</w:t>
            </w:r>
            <w:r>
              <w:rPr>
                <w:lang w:val="en-US"/>
              </w:rPr>
              <w:t>hosphatidylcholine</w:t>
            </w:r>
          </w:p>
        </w:tc>
        <w:tc>
          <w:tcPr>
            <w:tcW w:w="0" w:type="auto"/>
            <w:vAlign w:val="center"/>
          </w:tcPr>
          <w:p w14:paraId="20EB322E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01</w:t>
            </w:r>
          </w:p>
        </w:tc>
        <w:tc>
          <w:tcPr>
            <w:tcW w:w="0" w:type="auto"/>
            <w:vAlign w:val="center"/>
          </w:tcPr>
          <w:p w14:paraId="79F0C4F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vAlign w:val="center"/>
          </w:tcPr>
          <w:p w14:paraId="24C0D85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1537C29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vAlign w:val="center"/>
          </w:tcPr>
          <w:p w14:paraId="1730FDE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D89B26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vAlign w:val="center"/>
          </w:tcPr>
          <w:p w14:paraId="368EF72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5AD9C0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center"/>
          </w:tcPr>
          <w:p w14:paraId="10472C6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C6989" w:rsidRPr="000C0AC8" w14:paraId="33087F2B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DDE0A0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hosphatidylethanolamine</w:t>
            </w:r>
            <w:r w:rsidRPr="000C0AC8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7FF438D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94</w:t>
            </w:r>
          </w:p>
        </w:tc>
        <w:tc>
          <w:tcPr>
            <w:tcW w:w="0" w:type="auto"/>
            <w:vAlign w:val="center"/>
          </w:tcPr>
          <w:p w14:paraId="26CF418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0" w:type="auto"/>
            <w:vAlign w:val="center"/>
          </w:tcPr>
          <w:p w14:paraId="7810BE1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3558619A" w14:textId="77777777" w:rsidR="006C6989" w:rsidRPr="00E40721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40721">
              <w:rPr>
                <w:rFonts w:cstheme="minorHAnsi"/>
              </w:rPr>
              <w:t>67</w:t>
            </w:r>
          </w:p>
        </w:tc>
        <w:tc>
          <w:tcPr>
            <w:tcW w:w="0" w:type="auto"/>
            <w:vAlign w:val="center"/>
          </w:tcPr>
          <w:p w14:paraId="1AA5191B" w14:textId="77777777" w:rsidR="006C6989" w:rsidRPr="00E40721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40721"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</w:tcPr>
          <w:p w14:paraId="4AC0D136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0" w:type="auto"/>
            <w:vAlign w:val="center"/>
          </w:tcPr>
          <w:p w14:paraId="6226EB7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A2529AD" w14:textId="77777777" w:rsidR="006C6989" w:rsidRPr="00E40721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color w:val="000000"/>
              </w:rPr>
              <w:t>61</w:t>
            </w:r>
          </w:p>
        </w:tc>
        <w:tc>
          <w:tcPr>
            <w:tcW w:w="0" w:type="auto"/>
            <w:vAlign w:val="center"/>
          </w:tcPr>
          <w:p w14:paraId="4EBC90B6" w14:textId="77777777" w:rsidR="006C6989" w:rsidRPr="00E40721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color w:val="000000"/>
              </w:rPr>
              <w:t>-</w:t>
            </w:r>
          </w:p>
        </w:tc>
      </w:tr>
      <w:tr w:rsidR="006C6989" w:rsidRPr="000C0AC8" w14:paraId="51801899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03616C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P</w:t>
            </w:r>
            <w:r>
              <w:rPr>
                <w:lang w:val="en-US"/>
              </w:rPr>
              <w:t>hosphatidylinositol</w:t>
            </w:r>
          </w:p>
        </w:tc>
        <w:tc>
          <w:tcPr>
            <w:tcW w:w="0" w:type="auto"/>
            <w:vAlign w:val="center"/>
          </w:tcPr>
          <w:p w14:paraId="64BD4D0A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4D416C8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61EE109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50094D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025A668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11C16E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0DA71E79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5F48B2D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0300D1D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6C6989" w:rsidRPr="000C0AC8" w14:paraId="7C5BE9C7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3C9574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ysophosphatidylethanolamine</w:t>
            </w:r>
            <w:proofErr w:type="spellEnd"/>
          </w:p>
        </w:tc>
        <w:tc>
          <w:tcPr>
            <w:tcW w:w="0" w:type="auto"/>
            <w:vAlign w:val="center"/>
          </w:tcPr>
          <w:p w14:paraId="413E54E3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0F4B68D3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5B0130C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7B84E9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54AC58C3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2D6237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1C1BFC1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8A24F5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05CBF3F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6C6989" w:rsidRPr="000C0AC8" w14:paraId="01F3C34E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247253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ysophosphatidylcholine</w:t>
            </w:r>
            <w:proofErr w:type="spellEnd"/>
          </w:p>
        </w:tc>
        <w:tc>
          <w:tcPr>
            <w:tcW w:w="0" w:type="auto"/>
            <w:vAlign w:val="center"/>
          </w:tcPr>
          <w:p w14:paraId="2A42BDBC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5D75983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035D0AF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237A53D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6EE213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187DF05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27AD30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2CFEE36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966A5C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</w:tr>
      <w:tr w:rsidR="006C6989" w:rsidRPr="000C0AC8" w14:paraId="526116CB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983749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C</w:t>
            </w:r>
            <w:r>
              <w:rPr>
                <w:lang w:val="en-US"/>
              </w:rPr>
              <w:t>eramide</w:t>
            </w:r>
          </w:p>
        </w:tc>
        <w:tc>
          <w:tcPr>
            <w:tcW w:w="0" w:type="auto"/>
            <w:vAlign w:val="center"/>
          </w:tcPr>
          <w:p w14:paraId="0D8DF552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1A08F05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63F8A06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542F749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3B990D3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99CC59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0E54AD5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18B802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3FC06149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6C6989" w:rsidRPr="000C0AC8" w14:paraId="723DE713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B44B73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hydroceramide</w:t>
            </w:r>
          </w:p>
        </w:tc>
        <w:tc>
          <w:tcPr>
            <w:tcW w:w="0" w:type="auto"/>
            <w:vAlign w:val="center"/>
          </w:tcPr>
          <w:p w14:paraId="2CBF7596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480ECA3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7A7182B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FAF95C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3E12705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46C096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1FB27C4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D5790C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435A175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6C6989" w:rsidRPr="000C0AC8" w14:paraId="65692A52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D6C3E1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Hexosylceramide</w:t>
            </w:r>
            <w:proofErr w:type="spellEnd"/>
          </w:p>
        </w:tc>
        <w:tc>
          <w:tcPr>
            <w:tcW w:w="0" w:type="auto"/>
            <w:vAlign w:val="center"/>
          </w:tcPr>
          <w:p w14:paraId="092571DF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7C8E3766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76F0378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88EBFB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175D6D3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634284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49F92BD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712C17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259522E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C6989" w:rsidRPr="000C0AC8" w14:paraId="4DFF5F67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89784A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actosylceramide</w:t>
            </w:r>
            <w:proofErr w:type="spellEnd"/>
          </w:p>
        </w:tc>
        <w:tc>
          <w:tcPr>
            <w:tcW w:w="0" w:type="auto"/>
            <w:vAlign w:val="center"/>
          </w:tcPr>
          <w:p w14:paraId="4AD862F5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6A59340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7B2F023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575890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19165AC3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9A4AB6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0D51647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6880A5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2C016EA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6C6989" w:rsidRPr="000C0AC8" w14:paraId="757B70C9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FBBE9E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hingomyelin</w:t>
            </w:r>
          </w:p>
        </w:tc>
        <w:tc>
          <w:tcPr>
            <w:tcW w:w="0" w:type="auto"/>
            <w:vAlign w:val="center"/>
          </w:tcPr>
          <w:p w14:paraId="4CCCA92F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62835E9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64D0C3F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37FB816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46A0F52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7E8FE9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307B5CD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7A48AB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4E6AE26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6C6989" w:rsidRPr="000C0AC8" w14:paraId="5EC20B35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A2CF26" w14:textId="77777777" w:rsidR="006C6989" w:rsidRPr="00600736" w:rsidRDefault="006C6989" w:rsidP="00C86DD7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600736">
              <w:rPr>
                <w:b w:val="0"/>
                <w:bCs w:val="0"/>
                <w:i/>
                <w:iCs/>
                <w:lang w:val="en-US"/>
              </w:rPr>
              <w:t>Relative concentrations (mol%)</w:t>
            </w:r>
          </w:p>
        </w:tc>
        <w:tc>
          <w:tcPr>
            <w:tcW w:w="0" w:type="auto"/>
            <w:vAlign w:val="center"/>
          </w:tcPr>
          <w:p w14:paraId="4FF1AF82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5E6EBBE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i/>
                <w:iCs/>
                <w:lang w:val="en-US"/>
              </w:rPr>
              <w:t xml:space="preserve">Negative </w:t>
            </w:r>
            <w:r w:rsidRPr="00E40721">
              <w:rPr>
                <w:rFonts w:cstheme="minorHAnsi"/>
                <w:i/>
                <w:iCs/>
                <w:lang w:val="en-US"/>
              </w:rPr>
              <w:br/>
              <w:t>(n= 370)</w:t>
            </w:r>
          </w:p>
        </w:tc>
        <w:tc>
          <w:tcPr>
            <w:tcW w:w="0" w:type="auto"/>
            <w:vAlign w:val="center"/>
          </w:tcPr>
          <w:p w14:paraId="06EE7F84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i/>
                <w:iCs/>
                <w:lang w:val="en-US"/>
              </w:rPr>
              <w:t xml:space="preserve">Positive </w:t>
            </w:r>
            <w:r w:rsidRPr="00E40721">
              <w:rPr>
                <w:rFonts w:cstheme="minorHAnsi"/>
                <w:i/>
                <w:iCs/>
                <w:lang w:val="en-US"/>
              </w:rPr>
              <w:br/>
              <w:t>(n= 215)</w:t>
            </w:r>
          </w:p>
        </w:tc>
        <w:tc>
          <w:tcPr>
            <w:tcW w:w="0" w:type="auto"/>
            <w:vAlign w:val="center"/>
          </w:tcPr>
          <w:p w14:paraId="069E93DE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i/>
                <w:iCs/>
                <w:lang w:val="en-US"/>
              </w:rPr>
              <w:t xml:space="preserve">Negative </w:t>
            </w:r>
            <w:r w:rsidRPr="00E40721">
              <w:rPr>
                <w:rFonts w:cstheme="minorHAnsi"/>
                <w:i/>
                <w:iCs/>
                <w:lang w:val="en-US"/>
              </w:rPr>
              <w:br/>
              <w:t>(n= 363)</w:t>
            </w:r>
          </w:p>
        </w:tc>
        <w:tc>
          <w:tcPr>
            <w:tcW w:w="0" w:type="auto"/>
            <w:vAlign w:val="center"/>
          </w:tcPr>
          <w:p w14:paraId="0C9B65DF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i/>
                <w:iCs/>
                <w:lang w:val="en-US"/>
              </w:rPr>
              <w:t xml:space="preserve">Positive </w:t>
            </w:r>
            <w:r w:rsidRPr="00E40721">
              <w:rPr>
                <w:rFonts w:cstheme="minorHAnsi"/>
                <w:i/>
                <w:iCs/>
                <w:lang w:val="en-US"/>
              </w:rPr>
              <w:br/>
              <w:t>(n= 190)</w:t>
            </w:r>
          </w:p>
        </w:tc>
        <w:tc>
          <w:tcPr>
            <w:tcW w:w="0" w:type="auto"/>
            <w:vAlign w:val="center"/>
          </w:tcPr>
          <w:p w14:paraId="409FD4A8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i/>
                <w:iCs/>
                <w:lang w:val="en-US"/>
              </w:rPr>
              <w:t>Negative</w:t>
            </w:r>
            <w:r w:rsidRPr="00E40721">
              <w:rPr>
                <w:rFonts w:cstheme="minorHAnsi"/>
                <w:i/>
                <w:iCs/>
                <w:lang w:val="en-US"/>
              </w:rPr>
              <w:br/>
              <w:t xml:space="preserve"> (n= 356)</w:t>
            </w:r>
          </w:p>
        </w:tc>
        <w:tc>
          <w:tcPr>
            <w:tcW w:w="0" w:type="auto"/>
            <w:vAlign w:val="center"/>
          </w:tcPr>
          <w:p w14:paraId="4EAE1728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i/>
                <w:iCs/>
                <w:lang w:val="en-US"/>
              </w:rPr>
              <w:t xml:space="preserve">Positive </w:t>
            </w:r>
            <w:r w:rsidRPr="00E40721">
              <w:rPr>
                <w:rFonts w:cstheme="minorHAnsi"/>
                <w:i/>
                <w:iCs/>
                <w:lang w:val="en-US"/>
              </w:rPr>
              <w:br/>
              <w:t>(n= 164)</w:t>
            </w:r>
          </w:p>
        </w:tc>
        <w:tc>
          <w:tcPr>
            <w:tcW w:w="0" w:type="auto"/>
            <w:vAlign w:val="center"/>
          </w:tcPr>
          <w:p w14:paraId="07BB497A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i/>
                <w:iCs/>
                <w:lang w:val="en-US"/>
              </w:rPr>
              <w:t>Negative</w:t>
            </w:r>
            <w:r w:rsidRPr="00E40721">
              <w:rPr>
                <w:rFonts w:cstheme="minorHAnsi"/>
                <w:i/>
                <w:iCs/>
                <w:lang w:val="en-US"/>
              </w:rPr>
              <w:br/>
              <w:t xml:space="preserve"> (n= 338)</w:t>
            </w:r>
          </w:p>
        </w:tc>
        <w:tc>
          <w:tcPr>
            <w:tcW w:w="0" w:type="auto"/>
            <w:vAlign w:val="center"/>
          </w:tcPr>
          <w:p w14:paraId="36FE8F09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i/>
                <w:iCs/>
                <w:lang w:val="en-US"/>
              </w:rPr>
              <w:t xml:space="preserve">Positive </w:t>
            </w:r>
            <w:r w:rsidRPr="00E40721">
              <w:rPr>
                <w:rFonts w:cstheme="minorHAnsi"/>
                <w:i/>
                <w:iCs/>
                <w:lang w:val="en-US"/>
              </w:rPr>
              <w:br/>
              <w:t>(n= 164)</w:t>
            </w:r>
          </w:p>
        </w:tc>
      </w:tr>
      <w:tr w:rsidR="006C6989" w:rsidRPr="000C0AC8" w14:paraId="64BDE07F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34E045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onoacylglycerol</w:t>
            </w:r>
          </w:p>
        </w:tc>
        <w:tc>
          <w:tcPr>
            <w:tcW w:w="0" w:type="auto"/>
            <w:vAlign w:val="center"/>
          </w:tcPr>
          <w:p w14:paraId="688CA61C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76CD615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401CAA1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6B5F98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2E32098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0A4724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4FC21A9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483D1A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300FAF1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6C6989" w:rsidRPr="000C0AC8" w14:paraId="1647F714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5A56BB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acylglycerol</w:t>
            </w:r>
          </w:p>
        </w:tc>
        <w:tc>
          <w:tcPr>
            <w:tcW w:w="0" w:type="auto"/>
            <w:vAlign w:val="center"/>
          </w:tcPr>
          <w:p w14:paraId="1BBE21AC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681E7FE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</w:tcPr>
          <w:p w14:paraId="751C9DA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65D8CB0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center"/>
          </w:tcPr>
          <w:p w14:paraId="48F10689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6194847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</w:tcPr>
          <w:p w14:paraId="19A9D89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23E7D8A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center"/>
          </w:tcPr>
          <w:p w14:paraId="106F3B7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6C6989" w:rsidRPr="000C0AC8" w14:paraId="7C728FDD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DE875D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T</w:t>
            </w:r>
            <w:r>
              <w:rPr>
                <w:lang w:val="en-US"/>
              </w:rPr>
              <w:t>riacylglycerol</w:t>
            </w:r>
          </w:p>
        </w:tc>
        <w:tc>
          <w:tcPr>
            <w:tcW w:w="0" w:type="auto"/>
            <w:vAlign w:val="center"/>
          </w:tcPr>
          <w:p w14:paraId="30FBF778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518</w:t>
            </w:r>
          </w:p>
        </w:tc>
        <w:tc>
          <w:tcPr>
            <w:tcW w:w="0" w:type="auto"/>
            <w:vAlign w:val="center"/>
          </w:tcPr>
          <w:p w14:paraId="4D5173A9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0" w:type="auto"/>
            <w:vAlign w:val="center"/>
          </w:tcPr>
          <w:p w14:paraId="48CEF5A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0" w:type="auto"/>
            <w:vAlign w:val="center"/>
          </w:tcPr>
          <w:p w14:paraId="46B31103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0" w:type="auto"/>
            <w:vAlign w:val="center"/>
          </w:tcPr>
          <w:p w14:paraId="5EA077E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vAlign w:val="center"/>
          </w:tcPr>
          <w:p w14:paraId="4D24D4A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0" w:type="auto"/>
            <w:vAlign w:val="center"/>
          </w:tcPr>
          <w:p w14:paraId="18FDD3B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vAlign w:val="center"/>
          </w:tcPr>
          <w:p w14:paraId="5CAF17C6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0" w:type="auto"/>
            <w:vAlign w:val="center"/>
          </w:tcPr>
          <w:p w14:paraId="442FE50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</w:tr>
      <w:tr w:rsidR="006C6989" w:rsidRPr="000C0AC8" w14:paraId="6B32C0B5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060C51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C</w:t>
            </w:r>
            <w:r>
              <w:rPr>
                <w:lang w:val="en-US"/>
              </w:rPr>
              <w:t>holesteryl ester</w:t>
            </w:r>
          </w:p>
        </w:tc>
        <w:tc>
          <w:tcPr>
            <w:tcW w:w="0" w:type="auto"/>
            <w:vAlign w:val="center"/>
          </w:tcPr>
          <w:p w14:paraId="4D136301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7BCA068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106A9D0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6517D45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5E3AC90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103FECB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7F67E42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4FA9235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26BE3CE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6C6989" w:rsidRPr="000C0AC8" w14:paraId="354DB855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17BD58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P</w:t>
            </w:r>
            <w:r>
              <w:rPr>
                <w:lang w:val="en-US"/>
              </w:rPr>
              <w:t>hosphatidylcholine</w:t>
            </w:r>
          </w:p>
        </w:tc>
        <w:tc>
          <w:tcPr>
            <w:tcW w:w="0" w:type="auto"/>
            <w:vAlign w:val="center"/>
          </w:tcPr>
          <w:p w14:paraId="4AC78780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01</w:t>
            </w:r>
          </w:p>
        </w:tc>
        <w:tc>
          <w:tcPr>
            <w:tcW w:w="0" w:type="auto"/>
            <w:vAlign w:val="center"/>
          </w:tcPr>
          <w:p w14:paraId="63A60B9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vAlign w:val="center"/>
          </w:tcPr>
          <w:p w14:paraId="7418AF9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72155C7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</w:tcPr>
          <w:p w14:paraId="38884F6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605B72C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center"/>
          </w:tcPr>
          <w:p w14:paraId="2F4FB50E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1FE1B5B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310559A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</w:tr>
      <w:tr w:rsidR="006C6989" w:rsidRPr="000C0AC8" w14:paraId="572F8A53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A56C19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hosphatidylethanolamine</w:t>
            </w:r>
            <w:r w:rsidRPr="000C0AC8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230BF0B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t>94</w:t>
            </w:r>
          </w:p>
        </w:tc>
        <w:tc>
          <w:tcPr>
            <w:tcW w:w="0" w:type="auto"/>
            <w:vAlign w:val="center"/>
          </w:tcPr>
          <w:p w14:paraId="631DD92B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0B213991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14AA1538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5BFCB8E5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094E01D6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0A91DA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2E337E8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21E48784" w14:textId="77777777" w:rsidR="006C6989" w:rsidRPr="00E40721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40721">
              <w:rPr>
                <w:rFonts w:cstheme="minorHAnsi"/>
                <w:color w:val="000000"/>
              </w:rPr>
              <w:t>46</w:t>
            </w:r>
          </w:p>
        </w:tc>
      </w:tr>
      <w:tr w:rsidR="006C6989" w:rsidRPr="000C0AC8" w14:paraId="580AE71D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DA74E8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P</w:t>
            </w:r>
            <w:r>
              <w:rPr>
                <w:lang w:val="en-US"/>
              </w:rPr>
              <w:t>hosphatidylinositol</w:t>
            </w:r>
          </w:p>
        </w:tc>
        <w:tc>
          <w:tcPr>
            <w:tcW w:w="0" w:type="auto"/>
            <w:vAlign w:val="center"/>
          </w:tcPr>
          <w:p w14:paraId="38C3D18E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4B4B164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AA30FB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7C9DC7F9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4C0D910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3F81468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5D7AACF6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64A3B0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8C63C7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C6989" w:rsidRPr="000C0AC8" w14:paraId="2F005E88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5138B9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Lysophosphatidylethanolamine</w:t>
            </w:r>
            <w:proofErr w:type="spellEnd"/>
          </w:p>
        </w:tc>
        <w:tc>
          <w:tcPr>
            <w:tcW w:w="0" w:type="auto"/>
            <w:vAlign w:val="center"/>
          </w:tcPr>
          <w:p w14:paraId="07F9EE59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1A39775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29A4287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9B1FBC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5C140BB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812DF0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5701C336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79AAE20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2BAD361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C6989" w:rsidRPr="000C0AC8" w14:paraId="62D52B43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3742E6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ysophosphatidylcholine</w:t>
            </w:r>
            <w:proofErr w:type="spellEnd"/>
          </w:p>
        </w:tc>
        <w:tc>
          <w:tcPr>
            <w:tcW w:w="0" w:type="auto"/>
            <w:vAlign w:val="center"/>
          </w:tcPr>
          <w:p w14:paraId="2F0E53F0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53B6E49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2A6D77B6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49653B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5615673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0E25B8D9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83106B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BDB88E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6020BBE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6C6989" w:rsidRPr="000C0AC8" w14:paraId="6E7CA75E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E998D6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C</w:t>
            </w:r>
            <w:r>
              <w:rPr>
                <w:lang w:val="en-US"/>
              </w:rPr>
              <w:t>eramide</w:t>
            </w:r>
          </w:p>
        </w:tc>
        <w:tc>
          <w:tcPr>
            <w:tcW w:w="0" w:type="auto"/>
            <w:vAlign w:val="center"/>
          </w:tcPr>
          <w:p w14:paraId="6A990801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0BD50C6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0749461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21130AE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7295B68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489245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C4558F5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B72800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12A5676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C6989" w:rsidRPr="000C0AC8" w14:paraId="2AA40452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2DAFE5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hydroceramide</w:t>
            </w:r>
          </w:p>
        </w:tc>
        <w:tc>
          <w:tcPr>
            <w:tcW w:w="0" w:type="auto"/>
            <w:vAlign w:val="center"/>
          </w:tcPr>
          <w:p w14:paraId="56C1A980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5E906E03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65D9531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D565A3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4CF282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A43260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6D176CB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6B2272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B9412D9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6C6989" w:rsidRPr="000C0AC8" w14:paraId="0BB4A97D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46906F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Hexosylceramide</w:t>
            </w:r>
            <w:proofErr w:type="spellEnd"/>
          </w:p>
        </w:tc>
        <w:tc>
          <w:tcPr>
            <w:tcW w:w="0" w:type="auto"/>
            <w:vAlign w:val="center"/>
          </w:tcPr>
          <w:p w14:paraId="3B1FD993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4FEAC1C8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7C18E64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2471CB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5D257A1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1CA780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4F6ADDE3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1CF1C4A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117D3706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C6989" w:rsidRPr="000C0AC8" w14:paraId="73BE15D4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D6DEC1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actosylceramide</w:t>
            </w:r>
            <w:proofErr w:type="spellEnd"/>
          </w:p>
        </w:tc>
        <w:tc>
          <w:tcPr>
            <w:tcW w:w="0" w:type="auto"/>
            <w:vAlign w:val="center"/>
          </w:tcPr>
          <w:p w14:paraId="4A2C4A62" w14:textId="77777777" w:rsidR="006C6989" w:rsidRPr="000C0AC8" w:rsidRDefault="006C6989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202E7B4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323B247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1F19C8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4D0EB79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8A5FFC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3538DE1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776B6DF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0526374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6C6989" w:rsidRPr="000C0AC8" w14:paraId="201A08DA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586B2A" w14:textId="77777777" w:rsidR="006C6989" w:rsidRPr="000C0AC8" w:rsidRDefault="006C6989" w:rsidP="00C86DD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hingomyelin</w:t>
            </w:r>
          </w:p>
        </w:tc>
        <w:tc>
          <w:tcPr>
            <w:tcW w:w="0" w:type="auto"/>
            <w:vAlign w:val="center"/>
          </w:tcPr>
          <w:p w14:paraId="011409CC" w14:textId="77777777" w:rsidR="006C6989" w:rsidRPr="000C0AC8" w:rsidRDefault="006C6989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78C87AEC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3E20A932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607B2F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069725D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855425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DE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9DDB987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6A2327F0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61C00F5B" w14:textId="77777777" w:rsidR="006C6989" w:rsidRPr="00E40721" w:rsidRDefault="006C6989" w:rsidP="00C86DD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407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</w:tbl>
    <w:p w14:paraId="21D2512A" w14:textId="77777777" w:rsidR="006C6989" w:rsidRDefault="006C6989" w:rsidP="006C6989">
      <w:pPr>
        <w:spacing w:line="276" w:lineRule="auto"/>
      </w:pPr>
    </w:p>
    <w:p w14:paraId="56F9024E" w14:textId="77777777" w:rsidR="001B2D31" w:rsidRDefault="001B2D31"/>
    <w:sectPr w:rsidR="001B2D31" w:rsidSect="006C69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989"/>
    <w:rsid w:val="00006A8F"/>
    <w:rsid w:val="00015A33"/>
    <w:rsid w:val="00071DF7"/>
    <w:rsid w:val="000B1281"/>
    <w:rsid w:val="000B3ACA"/>
    <w:rsid w:val="000E05D9"/>
    <w:rsid w:val="001040B4"/>
    <w:rsid w:val="0011517E"/>
    <w:rsid w:val="0013455C"/>
    <w:rsid w:val="00135C73"/>
    <w:rsid w:val="00157BCF"/>
    <w:rsid w:val="00195A7C"/>
    <w:rsid w:val="001A70A1"/>
    <w:rsid w:val="001B2D31"/>
    <w:rsid w:val="001C1776"/>
    <w:rsid w:val="001D03D6"/>
    <w:rsid w:val="002C5EBC"/>
    <w:rsid w:val="002C5EE2"/>
    <w:rsid w:val="0030401D"/>
    <w:rsid w:val="003242ED"/>
    <w:rsid w:val="00343177"/>
    <w:rsid w:val="00364143"/>
    <w:rsid w:val="003A0ED2"/>
    <w:rsid w:val="00415F0F"/>
    <w:rsid w:val="0042509A"/>
    <w:rsid w:val="004343D8"/>
    <w:rsid w:val="00436D64"/>
    <w:rsid w:val="004C0DF9"/>
    <w:rsid w:val="004E32F0"/>
    <w:rsid w:val="00527AE4"/>
    <w:rsid w:val="0053705F"/>
    <w:rsid w:val="00597EDD"/>
    <w:rsid w:val="00601EC0"/>
    <w:rsid w:val="006314ED"/>
    <w:rsid w:val="006862D7"/>
    <w:rsid w:val="00687949"/>
    <w:rsid w:val="00692F15"/>
    <w:rsid w:val="006C6989"/>
    <w:rsid w:val="006D2D7B"/>
    <w:rsid w:val="00725946"/>
    <w:rsid w:val="00737470"/>
    <w:rsid w:val="0075488B"/>
    <w:rsid w:val="007876C0"/>
    <w:rsid w:val="007A4510"/>
    <w:rsid w:val="007D5DFD"/>
    <w:rsid w:val="00865422"/>
    <w:rsid w:val="0088748E"/>
    <w:rsid w:val="008946CB"/>
    <w:rsid w:val="008B6512"/>
    <w:rsid w:val="008D64FB"/>
    <w:rsid w:val="00905343"/>
    <w:rsid w:val="009A5864"/>
    <w:rsid w:val="009D1222"/>
    <w:rsid w:val="009D34AC"/>
    <w:rsid w:val="00A04258"/>
    <w:rsid w:val="00A54CD3"/>
    <w:rsid w:val="00A555AB"/>
    <w:rsid w:val="00AA628C"/>
    <w:rsid w:val="00AB7C22"/>
    <w:rsid w:val="00AC0FD7"/>
    <w:rsid w:val="00AC2CB8"/>
    <w:rsid w:val="00AF3CA8"/>
    <w:rsid w:val="00B25971"/>
    <w:rsid w:val="00BA5CB4"/>
    <w:rsid w:val="00BB5AC7"/>
    <w:rsid w:val="00BC0124"/>
    <w:rsid w:val="00C14D39"/>
    <w:rsid w:val="00C43290"/>
    <w:rsid w:val="00C66CAD"/>
    <w:rsid w:val="00CA2213"/>
    <w:rsid w:val="00CC4B9A"/>
    <w:rsid w:val="00D06380"/>
    <w:rsid w:val="00D42B1C"/>
    <w:rsid w:val="00D60739"/>
    <w:rsid w:val="00DA2A85"/>
    <w:rsid w:val="00DC3AE0"/>
    <w:rsid w:val="00DF5074"/>
    <w:rsid w:val="00E10662"/>
    <w:rsid w:val="00E42481"/>
    <w:rsid w:val="00F27F9B"/>
    <w:rsid w:val="00F71899"/>
    <w:rsid w:val="00F73281"/>
    <w:rsid w:val="00F834D0"/>
    <w:rsid w:val="00FC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C4E03E"/>
  <w15:chartTrackingRefBased/>
  <w15:docId w15:val="{002DCE90-0271-F942-BBA5-D7EB084B1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989"/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9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9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9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9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9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9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9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989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9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9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9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9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9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9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9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9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9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9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6C6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9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6C6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989"/>
    <w:pPr>
      <w:spacing w:before="160" w:after="160"/>
      <w:jc w:val="center"/>
    </w:pPr>
    <w:rPr>
      <w:i/>
      <w:iCs/>
      <w:color w:val="404040" w:themeColor="text1" w:themeTint="BF"/>
      <w:sz w:val="24"/>
      <w:szCs w:val="24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6C69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989"/>
    <w:pPr>
      <w:ind w:left="720"/>
      <w:contextualSpacing/>
    </w:pPr>
    <w:rPr>
      <w:sz w:val="24"/>
      <w:szCs w:val="24"/>
      <w:lang w:val="en-DE"/>
    </w:rPr>
  </w:style>
  <w:style w:type="character" w:styleId="IntenseEmphasis">
    <w:name w:val="Intense Emphasis"/>
    <w:basedOn w:val="DefaultParagraphFont"/>
    <w:uiPriority w:val="21"/>
    <w:qFormat/>
    <w:rsid w:val="006C69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9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9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98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C69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2">
    <w:name w:val="Plain Table 2"/>
    <w:basedOn w:val="TableNormal"/>
    <w:uiPriority w:val="42"/>
    <w:rsid w:val="006C6989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e Landstra</dc:creator>
  <cp:keywords/>
  <dc:description/>
  <cp:lastModifiedBy>Elvire Landstra</cp:lastModifiedBy>
  <cp:revision>1</cp:revision>
  <dcterms:created xsi:type="dcterms:W3CDTF">2025-12-01T21:01:00Z</dcterms:created>
  <dcterms:modified xsi:type="dcterms:W3CDTF">2025-12-01T21:02:00Z</dcterms:modified>
</cp:coreProperties>
</file>